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802" w:type="dxa"/>
        <w:jc w:val="left"/>
        <w:tblInd w:w="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675"/>
        <w:gridCol w:w="2533"/>
      </w:tblGrid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e1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e2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nfidence score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PAT4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PAT6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orf59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MIN5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NF65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BFA2T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BP3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PAT6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RP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L6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E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7A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38A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VR2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STL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TNB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GDH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PN2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IMAP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MR1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T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PR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DSL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38A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1A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HDC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IF2AK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F3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1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GDH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1A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K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20orf19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EB3L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D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E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2F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XA9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RP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38A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29A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PA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2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TI1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SR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PRL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PP30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CB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B39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BP3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MR1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2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1D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RP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SGRP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U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CNJ1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XX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VR2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HD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L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CNE1L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XT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EN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L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DS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N1L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IF2AK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LF10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SGRP3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SGRP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E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RT222P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F38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NE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PR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LLT6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P1L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EAP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RT222P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P1CC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NSON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PR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18A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PSE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PN2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K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TBN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RP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KAR1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PN2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R2DL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NE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RGN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PO4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U2F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P1CC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K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7A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7A7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6A1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2RX7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CB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GAT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18A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GA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L6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FNGR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RT222P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ARCA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PN2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HD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6A1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38A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RP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B35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TNB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3GAL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LLT6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LL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2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EN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ME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7A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29A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XX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X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VD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WP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KAR1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BP3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G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RP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SGRP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PR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7A7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3GAL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3GAL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L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C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L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O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L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DS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O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KAR1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15A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A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YSND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RT13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NT6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L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P10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BE2G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C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GDH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L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CTD1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HGAP26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L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2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LLT6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QAP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7A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M46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EC2D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G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L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CNJ1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CNJ1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IS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PS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LR1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GDH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DS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PR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18A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LLT6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HGAP26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MGA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37A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2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PS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T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MIN4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MIN5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TNBP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CNE1L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CNJ1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LL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1A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E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20orf108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L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F3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L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SGRP3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P2B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IS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NE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XS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X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3GAL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19A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N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PR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INJ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G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LOT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CB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DSPL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AC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CD1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RP1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C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14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2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2F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PAT4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G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18A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19A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RP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D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1D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T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P1CC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L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2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XX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P10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43A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38A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BFA2T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XS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4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P1CC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5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2F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8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RPAP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P2B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O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BE2R2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7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6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IP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1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18A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ME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3</w:t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LC1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LR1A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23:09:00Z</dcterms:created>
  <dc:creator>Luis</dc:creator>
  <dc:description/>
  <cp:keywords/>
  <dc:language>en-US</dc:language>
  <cp:lastModifiedBy>Luis Barreiro</cp:lastModifiedBy>
  <dcterms:modified xsi:type="dcterms:W3CDTF">2010-10-30T14:38:00Z</dcterms:modified>
  <cp:revision>6</cp:revision>
  <dc:subject/>
  <dc:title/>
</cp:coreProperties>
</file>